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2288"/>
        <w:gridCol w:w="176"/>
        <w:gridCol w:w="1105"/>
        <w:gridCol w:w="1645"/>
        <w:gridCol w:w="1052"/>
        <w:gridCol w:w="1320"/>
      </w:tblGrid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ne-specific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notic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break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mycet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monad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hyspir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3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iobacterin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bacteri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ynebacterin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cobacteraca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ospir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obacteri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oplasmat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ardi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vicipitace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ocytozoon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minths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hinell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osporid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anosomat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D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viridae</w:t>
            </w:r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D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llo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D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o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D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dna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D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pes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D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i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a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ya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ci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oviridae</w:t>
            </w:r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i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e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yxo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7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birna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rna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oviridae</w:t>
            </w:r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87059" w:rsidRPr="00B87059" w:rsidTr="009801E4">
        <w:trPr>
          <w:trHeight w:val="288"/>
        </w:trPr>
        <w:tc>
          <w:tcPr>
            <w:tcW w:w="81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rus (RNA)</w:t>
            </w:r>
          </w:p>
        </w:tc>
        <w:tc>
          <w:tcPr>
            <w:tcW w:w="126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oviridae</w:t>
            </w:r>
            <w:proofErr w:type="spellEnd"/>
          </w:p>
        </w:tc>
        <w:tc>
          <w:tcPr>
            <w:tcW w:w="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72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7059" w:rsidRPr="00B87059" w:rsidRDefault="00B87059" w:rsidP="00B870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70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</w:tbl>
    <w:p w:rsidR="00660ACC" w:rsidRDefault="00660ACC" w:rsidP="00531A89"/>
    <w:sectPr w:rsidR="00660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18"/>
    <w:rsid w:val="000707B2"/>
    <w:rsid w:val="000B5BE0"/>
    <w:rsid w:val="0013277F"/>
    <w:rsid w:val="001A6B4D"/>
    <w:rsid w:val="002741CB"/>
    <w:rsid w:val="004E6C18"/>
    <w:rsid w:val="00531A89"/>
    <w:rsid w:val="00645ACB"/>
    <w:rsid w:val="00660ACC"/>
    <w:rsid w:val="0076793C"/>
    <w:rsid w:val="00832A95"/>
    <w:rsid w:val="008B0E2D"/>
    <w:rsid w:val="009801E4"/>
    <w:rsid w:val="00B0638D"/>
    <w:rsid w:val="00B87059"/>
    <w:rsid w:val="00CD678B"/>
    <w:rsid w:val="00D46FD5"/>
    <w:rsid w:val="00F30721"/>
    <w:rsid w:val="00F7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46444D-13C3-4A7B-AAA4-563A444A3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ournie</dc:creator>
  <cp:lastModifiedBy>ecoulamy</cp:lastModifiedBy>
  <cp:revision>5</cp:revision>
  <dcterms:created xsi:type="dcterms:W3CDTF">2015-04-22T15:23:00Z</dcterms:created>
  <dcterms:modified xsi:type="dcterms:W3CDTF">2015-08-04T09:30:00Z</dcterms:modified>
</cp:coreProperties>
</file>